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0FDF7C" w14:textId="0628CBAE" w:rsidR="009A22FB" w:rsidRDefault="009A22FB" w:rsidP="00D74DA4">
      <w:pPr>
        <w:rPr>
          <w:rFonts w:ascii="Times New Roman" w:hAnsi="Times New Roman"/>
          <w:b/>
        </w:rPr>
      </w:pPr>
      <w:bookmarkStart w:id="0" w:name="_GoBack"/>
    </w:p>
    <w:bookmarkEnd w:id="0"/>
    <w:p w14:paraId="26389200" w14:textId="661A969E" w:rsidR="00D74DA4" w:rsidRDefault="00BE22C3" w:rsidP="00D74DA4">
      <w:pPr>
        <w:rPr>
          <w:rFonts w:ascii="Times New Roman" w:hAnsi="Times New Roman"/>
        </w:rPr>
      </w:pPr>
      <w:r w:rsidRPr="00BE22C3">
        <w:rPr>
          <w:rFonts w:ascii="Times New Roman" w:hAnsi="Times New Roman"/>
          <w:b/>
        </w:rPr>
        <w:t>Table</w:t>
      </w:r>
      <w:r w:rsidR="00932352">
        <w:rPr>
          <w:rFonts w:ascii="Times New Roman" w:hAnsi="Times New Roman"/>
          <w:b/>
        </w:rPr>
        <w:t xml:space="preserve"> 1</w:t>
      </w:r>
      <w:r w:rsidRPr="00BE22C3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Model p</w:t>
      </w:r>
      <w:r w:rsidR="00D5640C">
        <w:rPr>
          <w:rFonts w:ascii="Times New Roman" w:hAnsi="Times New Roman"/>
        </w:rPr>
        <w:t>arameters for lipid, chlorophyll, and starch</w:t>
      </w:r>
      <w:r>
        <w:rPr>
          <w:rFonts w:ascii="Times New Roman" w:hAnsi="Times New Roman"/>
        </w:rPr>
        <w:t xml:space="preserve"> </w:t>
      </w:r>
      <w:r w:rsidR="00D5640C">
        <w:rPr>
          <w:rFonts w:ascii="Times New Roman" w:hAnsi="Times New Roman"/>
        </w:rPr>
        <w:t>after</w:t>
      </w:r>
      <w:r>
        <w:rPr>
          <w:rFonts w:ascii="Times New Roman" w:hAnsi="Times New Roman"/>
        </w:rPr>
        <w:t xml:space="preserve"> fitting experimental data with respective model equations (software–Mathematica ver. </w:t>
      </w:r>
      <w:proofErr w:type="gramStart"/>
      <w:r w:rsidR="009A6F10">
        <w:rPr>
          <w:rFonts w:ascii="Times New Roman" w:hAnsi="Times New Roman"/>
        </w:rPr>
        <w:t>11.0.1.0</w:t>
      </w:r>
      <w:r>
        <w:rPr>
          <w:rFonts w:ascii="Times New Roman" w:hAnsi="Times New Roman"/>
        </w:rPr>
        <w:t xml:space="preserve"> )</w:t>
      </w:r>
      <w:proofErr w:type="gramEnd"/>
      <w:r>
        <w:rPr>
          <w:rFonts w:ascii="Times New Roman" w:hAnsi="Times New Roman"/>
        </w:rPr>
        <w:t>.</w:t>
      </w:r>
    </w:p>
    <w:p w14:paraId="6345E02A" w14:textId="77777777" w:rsidR="00D74DA4" w:rsidRDefault="00D74DA4" w:rsidP="00D74DA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738"/>
        <w:gridCol w:w="810"/>
        <w:gridCol w:w="1350"/>
        <w:gridCol w:w="1260"/>
        <w:gridCol w:w="1170"/>
        <w:gridCol w:w="1170"/>
        <w:gridCol w:w="1260"/>
        <w:gridCol w:w="1260"/>
      </w:tblGrid>
      <w:tr w:rsidR="000F710F" w14:paraId="38C59A91" w14:textId="77777777" w:rsidTr="002C7DFC">
        <w:tc>
          <w:tcPr>
            <w:tcW w:w="73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B5A71E" w14:textId="095527F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A25A84">
              <w:rPr>
                <w:rFonts w:ascii="Times New Roman" w:hAnsi="Times New Roman"/>
                <w:b/>
              </w:rPr>
              <w:t xml:space="preserve">Temp </w:t>
            </w:r>
            <w:r>
              <w:rPr>
                <w:rFonts w:ascii="Times New Roman" w:hAnsi="Times New Roman"/>
              </w:rPr>
              <w:t>(°C)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D8E709" w14:textId="77777777" w:rsidR="00D74DA4" w:rsidRDefault="00EE318E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ax</m:t>
                  </m:r>
                </m:sub>
              </m:sSub>
            </m:oMath>
            <w:r w:rsidR="00D74DA4">
              <w:rPr>
                <w:rFonts w:ascii="Times New Roman" w:hAnsi="Times New Roman"/>
              </w:rPr>
              <w:t xml:space="preserve">  (day</w:t>
            </w:r>
            <w:r w:rsidR="00D74DA4" w:rsidRPr="00A25A84">
              <w:rPr>
                <w:rFonts w:ascii="Times New Roman" w:hAnsi="Times New Roman"/>
                <w:vertAlign w:val="superscript"/>
              </w:rPr>
              <w:t>-1</w:t>
            </w:r>
            <w:r w:rsidR="00D74DA4">
              <w:rPr>
                <w:rFonts w:ascii="Times New Roman" w:hAnsi="Times New Roman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244CDE" w14:textId="77777777" w:rsidR="00D74DA4" w:rsidRPr="00A25A84" w:rsidRDefault="00D74DA4" w:rsidP="00B06195">
            <w:pPr>
              <w:pStyle w:val="NormalWeb"/>
              <w:jc w:val="center"/>
              <w:rPr>
                <w:rFonts w:ascii="Times New Roman" w:hAnsi="Times New Roman"/>
                <w:b/>
              </w:rPr>
            </w:pPr>
            <w:r w:rsidRPr="00A25A84">
              <w:rPr>
                <w:rFonts w:ascii="Times New Roman" w:hAnsi="Times New Roman"/>
                <w:b/>
              </w:rPr>
              <w:t>Lipid</w:t>
            </w:r>
            <w:r>
              <w:rPr>
                <w:rFonts w:ascii="Times New Roman" w:hAnsi="Times New Roman"/>
                <w:b/>
              </w:rPr>
              <w:t xml:space="preserve"> (TAG)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A59939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A25A84">
              <w:rPr>
                <w:rFonts w:ascii="Times New Roman" w:hAnsi="Times New Roman"/>
                <w:b/>
              </w:rPr>
              <w:t>Chlorophyll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F3D881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A25A84">
              <w:rPr>
                <w:rFonts w:ascii="Times New Roman" w:hAnsi="Times New Roman"/>
                <w:b/>
              </w:rPr>
              <w:t>Starch</w:t>
            </w:r>
          </w:p>
        </w:tc>
      </w:tr>
      <w:tr w:rsidR="000F710F" w14:paraId="27AA96F9" w14:textId="77777777" w:rsidTr="002C7DFC">
        <w:tc>
          <w:tcPr>
            <w:tcW w:w="73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C76E04" w14:textId="77777777" w:rsidR="00D74DA4" w:rsidRDefault="00D74DA4" w:rsidP="00B06195">
            <w:pPr>
              <w:pStyle w:val="NormalWeb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D451E9" w14:textId="77777777" w:rsidR="00D74DA4" w:rsidRDefault="00D74DA4" w:rsidP="00B06195">
            <w:pPr>
              <w:pStyle w:val="NormalWeb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575C45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α</m:t>
              </m:r>
            </m:oMath>
            <w:r>
              <w:rPr>
                <w:rFonts w:ascii="Times New Roman" w:hAnsi="Times New Roman"/>
              </w:rPr>
              <w:t>, 10</w:t>
            </w:r>
            <w:r w:rsidRPr="00D74DA4">
              <w:rPr>
                <w:rFonts w:ascii="Times New Roman" w:hAnsi="Times New Roman"/>
                <w:vertAlign w:val="superscript"/>
              </w:rPr>
              <w:t>-4</w:t>
            </w:r>
          </w:p>
          <w:p w14:paraId="5E7B8A06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mg/mg-biomass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6AE28B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oMath>
            <w:r w:rsidR="00441C74">
              <w:rPr>
                <w:rFonts w:ascii="Times New Roman" w:hAnsi="Times New Roman"/>
                <w:b/>
              </w:rPr>
              <w:t>,</w:t>
            </w:r>
            <w:r>
              <w:rPr>
                <w:rFonts w:ascii="Times New Roman" w:hAnsi="Times New Roman"/>
              </w:rPr>
              <w:t xml:space="preserve"> </w:t>
            </w:r>
            <w:r w:rsidR="00441C74">
              <w:rPr>
                <w:rFonts w:ascii="Times New Roman" w:hAnsi="Times New Roman"/>
              </w:rPr>
              <w:t>10</w:t>
            </w:r>
            <w:r w:rsidR="00441C74" w:rsidRPr="00441C74">
              <w:rPr>
                <w:rFonts w:ascii="Times New Roman" w:hAnsi="Times New Roman"/>
                <w:vertAlign w:val="superscript"/>
              </w:rPr>
              <w:t>-4</w:t>
            </w:r>
          </w:p>
          <w:p w14:paraId="5381CA95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mg/(mg-</w:t>
            </w:r>
            <w:proofErr w:type="spellStart"/>
            <w:r>
              <w:rPr>
                <w:rFonts w:ascii="Times New Roman" w:hAnsi="Times New Roman"/>
              </w:rPr>
              <w:t>biomass.d</w:t>
            </w:r>
            <w:proofErr w:type="spellEnd"/>
            <w:r>
              <w:rPr>
                <w:rFonts w:ascii="Times New Roman" w:hAnsi="Times New Roman"/>
              </w:rPr>
              <w:t>)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459909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α</m:t>
              </m:r>
            </m:oMath>
            <w:r w:rsidR="00441C74">
              <w:rPr>
                <w:rFonts w:ascii="Times New Roman" w:hAnsi="Times New Roman"/>
                <w:b/>
              </w:rPr>
              <w:t xml:space="preserve">, </w:t>
            </w:r>
            <w:r w:rsidR="00441C74" w:rsidRPr="00441C74">
              <w:rPr>
                <w:rFonts w:ascii="Times New Roman" w:hAnsi="Times New Roman"/>
              </w:rPr>
              <w:t>10</w:t>
            </w:r>
            <w:r w:rsidR="00441C74" w:rsidRPr="00441C74">
              <w:rPr>
                <w:rFonts w:ascii="Times New Roman" w:hAnsi="Times New Roman"/>
                <w:vertAlign w:val="superscript"/>
              </w:rPr>
              <w:t>-4</w:t>
            </w:r>
          </w:p>
          <w:p w14:paraId="4A0CBF1E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mg/mg-biomass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0CBB5C" w14:textId="472BA0B8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β,</m:t>
              </m:r>
            </m:oMath>
            <w:r w:rsidRPr="00A25A84">
              <w:rPr>
                <w:rFonts w:ascii="Times New Roman" w:hAnsi="Times New Roman"/>
                <w:b/>
              </w:rPr>
              <w:t xml:space="preserve"> </w:t>
            </w:r>
            <w:r w:rsidR="000F710F" w:rsidRPr="000F710F">
              <w:rPr>
                <w:rFonts w:ascii="Times New Roman" w:hAnsi="Times New Roman"/>
              </w:rPr>
              <w:t>10</w:t>
            </w:r>
            <w:r w:rsidR="000F710F" w:rsidRPr="000F710F">
              <w:rPr>
                <w:rFonts w:ascii="Times New Roman" w:hAnsi="Times New Roman"/>
                <w:vertAlign w:val="superscript"/>
              </w:rPr>
              <w:t>-4</w:t>
            </w:r>
          </w:p>
          <w:p w14:paraId="117CB3FB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mg/(mg-</w:t>
            </w:r>
            <w:proofErr w:type="spellStart"/>
            <w:r>
              <w:rPr>
                <w:rFonts w:ascii="Times New Roman" w:hAnsi="Times New Roman"/>
              </w:rPr>
              <w:t>biomass.d</w:t>
            </w:r>
            <w:proofErr w:type="spellEnd"/>
            <w:r>
              <w:rPr>
                <w:rFonts w:ascii="Times New Roman" w:hAnsi="Times New Roman"/>
              </w:rPr>
              <w:t>)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116BD0" w14:textId="6DEBB681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α</m:t>
              </m:r>
            </m:oMath>
            <w:r w:rsidR="000F710F">
              <w:rPr>
                <w:rFonts w:ascii="Times New Roman" w:hAnsi="Times New Roman"/>
                <w:b/>
              </w:rPr>
              <w:t>,</w:t>
            </w:r>
            <w:r w:rsidRPr="00A25A84">
              <w:rPr>
                <w:rFonts w:ascii="Times New Roman" w:hAnsi="Times New Roman"/>
                <w:b/>
              </w:rPr>
              <w:t xml:space="preserve"> </w:t>
            </w:r>
            <w:r w:rsidR="000F710F" w:rsidRPr="000F710F">
              <w:rPr>
                <w:rFonts w:ascii="Times New Roman" w:hAnsi="Times New Roman"/>
              </w:rPr>
              <w:t>10</w:t>
            </w:r>
            <w:r w:rsidR="000F710F" w:rsidRPr="000F710F">
              <w:rPr>
                <w:rFonts w:ascii="Times New Roman" w:hAnsi="Times New Roman"/>
                <w:vertAlign w:val="superscript"/>
              </w:rPr>
              <w:t>-4</w:t>
            </w:r>
          </w:p>
          <w:p w14:paraId="4F61FD47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mg/mg-biomass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3E6A3A" w14:textId="5DEDBB2A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β,</m:t>
              </m:r>
            </m:oMath>
            <w:r>
              <w:rPr>
                <w:rFonts w:ascii="Times New Roman" w:hAnsi="Times New Roman"/>
              </w:rPr>
              <w:t xml:space="preserve"> </w:t>
            </w:r>
            <w:r w:rsidR="000F710F">
              <w:rPr>
                <w:rFonts w:ascii="Times New Roman" w:hAnsi="Times New Roman"/>
              </w:rPr>
              <w:t>10</w:t>
            </w:r>
            <w:r w:rsidR="000F710F" w:rsidRPr="000F710F">
              <w:rPr>
                <w:rFonts w:ascii="Times New Roman" w:hAnsi="Times New Roman"/>
                <w:vertAlign w:val="superscript"/>
              </w:rPr>
              <w:t>-4</w:t>
            </w:r>
          </w:p>
          <w:p w14:paraId="5E7E2050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mg/(mg-</w:t>
            </w:r>
            <w:proofErr w:type="spellStart"/>
            <w:r>
              <w:rPr>
                <w:rFonts w:ascii="Times New Roman" w:hAnsi="Times New Roman"/>
              </w:rPr>
              <w:t>biomass.d</w:t>
            </w:r>
            <w:proofErr w:type="spellEnd"/>
            <w:r>
              <w:rPr>
                <w:rFonts w:ascii="Times New Roman" w:hAnsi="Times New Roman"/>
              </w:rPr>
              <w:t>))</w:t>
            </w:r>
          </w:p>
        </w:tc>
      </w:tr>
      <w:tr w:rsidR="000F710F" w14:paraId="6E9A66F1" w14:textId="77777777" w:rsidTr="002C7DFC">
        <w:tc>
          <w:tcPr>
            <w:tcW w:w="7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66E963D" w14:textId="77777777" w:rsidR="00D74DA4" w:rsidRPr="00A25A84" w:rsidRDefault="00D74DA4" w:rsidP="00B06195">
            <w:pPr>
              <w:pStyle w:val="NormalWeb"/>
              <w:jc w:val="center"/>
            </w:pPr>
            <w:r w:rsidRPr="00A25A84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867C72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611CE6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6 ± 1.18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9E6438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5 ± 0.5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7788D1" w14:textId="77777777" w:rsidR="00D74DA4" w:rsidRDefault="00441C7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22 ± </w:t>
            </w:r>
            <w:r w:rsidR="00D74DA4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C896EA" w14:textId="32F61F54" w:rsidR="00D74DA4" w:rsidRDefault="00B23C0F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D74DA4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 xml:space="preserve">.6 ± </w:t>
            </w:r>
            <w:r w:rsidR="00D74DA4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7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525272" w14:textId="5E1EDA11" w:rsidR="00D74DA4" w:rsidRDefault="000F710F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26 ± </w:t>
            </w:r>
            <w:r w:rsidR="00D74DA4">
              <w:rPr>
                <w:rFonts w:ascii="Times New Roman" w:hAnsi="Times New Roman"/>
              </w:rPr>
              <w:t>18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31A52C" w14:textId="466F2B51" w:rsidR="00D74DA4" w:rsidRDefault="000F710F" w:rsidP="000F710F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D74DA4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 xml:space="preserve">.1 ± </w:t>
            </w:r>
            <w:r w:rsidR="00D74DA4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7</w:t>
            </w:r>
          </w:p>
        </w:tc>
      </w:tr>
      <w:tr w:rsidR="000F710F" w14:paraId="26A68312" w14:textId="77777777" w:rsidTr="002C7DFC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C2336" w14:textId="77777777" w:rsidR="00D74DA4" w:rsidRPr="00A25A84" w:rsidRDefault="00D74DA4" w:rsidP="00B06195">
            <w:pPr>
              <w:pStyle w:val="NormalWeb"/>
              <w:jc w:val="center"/>
            </w:pPr>
            <w:r w:rsidRPr="00A25A84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8FAB9B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B71CBF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8 ± 1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D69124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5 ± 3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8B1666" w14:textId="77777777" w:rsidR="00D74DA4" w:rsidRDefault="00441C7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2 ± </w:t>
            </w:r>
            <w:r w:rsidR="00D74DA4">
              <w:rPr>
                <w:rFonts w:ascii="Times New Roman" w:hAnsi="Times New Roman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E73EDD" w14:textId="34C95887" w:rsidR="00D74DA4" w:rsidRDefault="00B23C0F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D74DA4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.2 ± </w:t>
            </w:r>
            <w:r w:rsidR="00D74DA4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638F36" w14:textId="1074972F" w:rsidR="00D74DA4" w:rsidRDefault="000F710F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7 ± 1</w:t>
            </w:r>
            <w:r w:rsidR="00D74DA4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79C5D0" w14:textId="7F984B06" w:rsidR="00D74DA4" w:rsidRDefault="000F710F" w:rsidP="000F710F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D74DA4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 xml:space="preserve">.1 ± </w:t>
            </w:r>
            <w:r w:rsidR="00D74DA4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9</w:t>
            </w:r>
          </w:p>
        </w:tc>
      </w:tr>
      <w:tr w:rsidR="000F710F" w14:paraId="05F19A22" w14:textId="77777777" w:rsidTr="002C7DFC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F2074" w14:textId="77777777" w:rsidR="00D74DA4" w:rsidRPr="00A25A84" w:rsidRDefault="00D74DA4" w:rsidP="00B06195">
            <w:pPr>
              <w:pStyle w:val="NormalWeb"/>
              <w:jc w:val="center"/>
            </w:pPr>
            <w:r w:rsidRPr="00A25A84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8CF6F4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EACF4D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5 ± 1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1F7C97" w14:textId="77777777" w:rsidR="00D74DA4" w:rsidRDefault="00441C7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D74DA4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 xml:space="preserve">.1 ± </w:t>
            </w:r>
            <w:r w:rsidR="00D74DA4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FB687F" w14:textId="77777777" w:rsidR="00D74DA4" w:rsidRDefault="00441C7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D74DA4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.3 ± </w:t>
            </w:r>
            <w:r w:rsidR="00D74DA4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E4C073" w14:textId="1CF663E5" w:rsidR="00D74DA4" w:rsidRDefault="00B23C0F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D74DA4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 xml:space="preserve">.6 ± </w:t>
            </w:r>
            <w:r w:rsidR="00D74DA4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B806B1" w14:textId="6CED7D27" w:rsidR="00D74DA4" w:rsidRDefault="000F710F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97 ± </w:t>
            </w:r>
            <w:r w:rsidR="00D74DA4">
              <w:rPr>
                <w:rFonts w:ascii="Times New Roman" w:hAnsi="Times New Roma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E5AB84" w14:textId="4AE2FEA0" w:rsidR="00D74DA4" w:rsidRDefault="000F710F" w:rsidP="000F710F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D74DA4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4 ± 0.56</w:t>
            </w:r>
          </w:p>
        </w:tc>
      </w:tr>
      <w:tr w:rsidR="000F710F" w14:paraId="0201F2D6" w14:textId="77777777" w:rsidTr="002C7DFC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C027" w14:textId="77777777" w:rsidR="00D74DA4" w:rsidRPr="00A25A84" w:rsidRDefault="00D74DA4" w:rsidP="00B06195">
            <w:pPr>
              <w:pStyle w:val="NormalWeb"/>
              <w:jc w:val="center"/>
            </w:pPr>
            <w:r w:rsidRPr="00A25A84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82672E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BCFD15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9 ± 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45D4A7" w14:textId="77777777" w:rsidR="00D74DA4" w:rsidRDefault="00441C7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D74DA4">
              <w:rPr>
                <w:rFonts w:ascii="Times New Roman" w:hAnsi="Times New Roman"/>
              </w:rPr>
              <w:t>00 ±</w:t>
            </w:r>
            <w:r>
              <w:rPr>
                <w:rFonts w:ascii="Times New Roman" w:hAnsi="Times New Roman"/>
              </w:rPr>
              <w:t xml:space="preserve"> </w:t>
            </w:r>
            <w:r w:rsidR="00D74DA4">
              <w:rPr>
                <w:rFonts w:ascii="Times New Roman" w:hAnsi="Times New Roman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FBC779" w14:textId="77777777" w:rsidR="00D74DA4" w:rsidRDefault="00441C7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3 ± 1</w:t>
            </w:r>
            <w:r w:rsidR="00D74DA4">
              <w:rPr>
                <w:rFonts w:ascii="Times New Roman" w:hAnsi="Times New Roman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204304" w14:textId="7AE29458" w:rsidR="00D74DA4" w:rsidRDefault="00B23C0F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="00D74DA4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9 ± 2</w:t>
            </w:r>
            <w:r w:rsidR="00D74DA4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B7BF48" w14:textId="725870E8" w:rsidR="00D74DA4" w:rsidRDefault="000F710F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2C7DFC">
              <w:rPr>
                <w:rFonts w:ascii="Times New Roman" w:hAnsi="Times New Roman"/>
              </w:rPr>
              <w:t>,</w:t>
            </w:r>
            <w:r w:rsidR="00D74DA4">
              <w:rPr>
                <w:rFonts w:ascii="Times New Roman" w:hAnsi="Times New Roman"/>
              </w:rPr>
              <w:t>02</w:t>
            </w:r>
            <w:r>
              <w:rPr>
                <w:rFonts w:ascii="Times New Roman" w:hAnsi="Times New Roman"/>
              </w:rPr>
              <w:t xml:space="preserve">0 ± </w:t>
            </w:r>
            <w:r w:rsidR="00D74DA4">
              <w:rPr>
                <w:rFonts w:ascii="Times New Roman" w:hAnsi="Times New Roman"/>
              </w:rPr>
              <w:t>23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31E3EE" w14:textId="33AB5868" w:rsidR="00D74DA4" w:rsidRDefault="000F710F" w:rsidP="000F710F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D74DA4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 xml:space="preserve">.2 ± </w:t>
            </w:r>
            <w:r w:rsidR="00D74DA4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9</w:t>
            </w:r>
          </w:p>
        </w:tc>
      </w:tr>
      <w:tr w:rsidR="000F710F" w14:paraId="0737EF0D" w14:textId="77777777" w:rsidTr="002C7DFC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DB943" w14:textId="77777777" w:rsidR="00D74DA4" w:rsidRPr="00A25A84" w:rsidRDefault="00D74DA4" w:rsidP="00B06195">
            <w:pPr>
              <w:pStyle w:val="NormalWeb"/>
              <w:jc w:val="center"/>
            </w:pPr>
            <w:r w:rsidRPr="00A25A84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48F7B0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52FC32" w14:textId="2B805F86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2C7DFC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870 ± 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A1DB29" w14:textId="77777777" w:rsidR="00D74DA4" w:rsidRDefault="00441C7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45 ± </w:t>
            </w:r>
            <w:r w:rsidR="00D74DA4">
              <w:rPr>
                <w:rFonts w:ascii="Times New Roman" w:hAnsi="Times New Roman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619B4B" w14:textId="77777777" w:rsidR="00D74DA4" w:rsidRDefault="00441C7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D74DA4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9 ± 1</w:t>
            </w:r>
            <w:r w:rsidR="00D74DA4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8F7F91" w14:textId="48D84853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="00B23C0F">
              <w:rPr>
                <w:rFonts w:ascii="Times New Roman" w:hAnsi="Times New Roman"/>
              </w:rPr>
              <w:t xml:space="preserve">.2 ± </w:t>
            </w:r>
            <w:r>
              <w:rPr>
                <w:rFonts w:ascii="Times New Roman" w:hAnsi="Times New Roman"/>
              </w:rPr>
              <w:t>3</w:t>
            </w:r>
            <w:r w:rsidR="00B23C0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1D7FB1" w14:textId="13E6A343" w:rsidR="00D74DA4" w:rsidRDefault="000F710F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86 ± </w:t>
            </w:r>
            <w:r w:rsidR="00D74DA4">
              <w:rPr>
                <w:rFonts w:ascii="Times New Roman" w:hAnsi="Times New Roman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B894FA" w14:textId="16A11118" w:rsidR="00D74DA4" w:rsidRDefault="000F710F" w:rsidP="000F710F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D74DA4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 xml:space="preserve">.6 ± </w:t>
            </w:r>
            <w:r w:rsidR="00D74DA4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3</w:t>
            </w:r>
          </w:p>
        </w:tc>
      </w:tr>
      <w:tr w:rsidR="000F710F" w14:paraId="32CA8C5B" w14:textId="77777777" w:rsidTr="002C7DFC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A69FE" w14:textId="77777777" w:rsidR="00D74DA4" w:rsidRPr="00A25A84" w:rsidRDefault="00D74DA4" w:rsidP="00B06195">
            <w:pPr>
              <w:pStyle w:val="NormalWeb"/>
              <w:jc w:val="center"/>
            </w:pPr>
            <w:r w:rsidRPr="00A25A84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20E573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0F651D" w14:textId="0962B9D9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="002C7DFC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>090 ± 6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A6D86F" w14:textId="77777777" w:rsidR="00D74DA4" w:rsidRDefault="00441C7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39 ± </w:t>
            </w:r>
            <w:r w:rsidR="00D74DA4">
              <w:rPr>
                <w:rFonts w:ascii="Times New Roman" w:hAnsi="Times New Roman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C9FE6E" w14:textId="77777777" w:rsidR="00D74DA4" w:rsidRDefault="00441C7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="00D74DA4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 xml:space="preserve">.6 ± </w:t>
            </w:r>
            <w:r w:rsidR="00D74DA4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328F35" w14:textId="3F679F25" w:rsidR="00D74DA4" w:rsidRDefault="00B23C0F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D74DA4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.8 ± </w:t>
            </w:r>
            <w:r w:rsidR="00D74DA4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ACEEDE" w14:textId="24B29705" w:rsidR="00D74DA4" w:rsidRDefault="000F710F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2C7DFC">
              <w:rPr>
                <w:rFonts w:ascii="Times New Roman" w:hAnsi="Times New Roman"/>
              </w:rPr>
              <w:t>,</w:t>
            </w:r>
            <w:r w:rsidR="00D74DA4">
              <w:rPr>
                <w:rFonts w:ascii="Times New Roman" w:hAnsi="Times New Roman"/>
              </w:rPr>
              <w:t>43</w:t>
            </w:r>
            <w:r>
              <w:rPr>
                <w:rFonts w:ascii="Times New Roman" w:hAnsi="Times New Roman"/>
              </w:rPr>
              <w:t>0 ± 6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54BC5A" w14:textId="31FB79F2" w:rsidR="00D74DA4" w:rsidRDefault="000F710F" w:rsidP="000F710F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D74DA4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 xml:space="preserve"> ± </w:t>
            </w:r>
            <w:r w:rsidR="00D74DA4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5</w:t>
            </w:r>
          </w:p>
        </w:tc>
      </w:tr>
      <w:tr w:rsidR="000F710F" w14:paraId="390F9CED" w14:textId="77777777" w:rsidTr="002C7DFC"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F7759B9" w14:textId="77777777" w:rsidR="00D74DA4" w:rsidRPr="00A25A84" w:rsidRDefault="00D74DA4" w:rsidP="00B06195">
            <w:pPr>
              <w:pStyle w:val="NormalWeb"/>
              <w:jc w:val="center"/>
            </w:pPr>
            <w:r w:rsidRPr="00A25A84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B9DFCE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CBB442" w14:textId="77777777" w:rsidR="00D74DA4" w:rsidRDefault="00D74DA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,900 ± 8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CF1A52" w14:textId="77777777" w:rsidR="00D74DA4" w:rsidRDefault="00441C7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4 ± 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31AD88" w14:textId="77777777" w:rsidR="00D74DA4" w:rsidRDefault="00441C74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D74DA4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 xml:space="preserve">.3 ± </w:t>
            </w:r>
            <w:r w:rsidR="00D74DA4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DB09E9" w14:textId="5FE1F5C5" w:rsidR="00D74DA4" w:rsidRDefault="00B23C0F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D74DA4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.7 ± </w:t>
            </w:r>
            <w:r w:rsidR="00D74DA4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.</w:t>
            </w:r>
            <w:r w:rsidR="00D74DA4">
              <w:rPr>
                <w:rFonts w:ascii="Times New Roman" w:hAnsi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17D867" w14:textId="76DD592A" w:rsidR="00D74DA4" w:rsidRDefault="000F710F" w:rsidP="00B06195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="002C7DFC">
              <w:rPr>
                <w:rFonts w:ascii="Times New Roman" w:hAnsi="Times New Roman"/>
              </w:rPr>
              <w:t>,</w:t>
            </w:r>
            <w:r w:rsidR="00D74DA4">
              <w:rPr>
                <w:rFonts w:ascii="Times New Roman" w:hAnsi="Times New Roman"/>
              </w:rPr>
              <w:t>08</w:t>
            </w:r>
            <w:r>
              <w:rPr>
                <w:rFonts w:ascii="Times New Roman" w:hAnsi="Times New Roman"/>
              </w:rPr>
              <w:t xml:space="preserve">0 ± </w:t>
            </w:r>
            <w:r w:rsidR="00D74DA4"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D5E06D" w14:textId="23081D34" w:rsidR="00D74DA4" w:rsidRDefault="000F710F" w:rsidP="000F710F">
            <w:pPr>
              <w:pStyle w:val="NormalWeb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48 ± </w:t>
            </w:r>
            <w:r w:rsidR="00D74DA4">
              <w:rPr>
                <w:rFonts w:ascii="Times New Roman" w:hAnsi="Times New Roman"/>
              </w:rPr>
              <w:t>49</w:t>
            </w:r>
          </w:p>
        </w:tc>
      </w:tr>
    </w:tbl>
    <w:p w14:paraId="2703F615" w14:textId="77777777" w:rsidR="00576AAE" w:rsidRDefault="00576AAE"/>
    <w:sectPr w:rsidR="00576AAE" w:rsidSect="00BE22C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DA4"/>
    <w:rsid w:val="0000692F"/>
    <w:rsid w:val="00006C72"/>
    <w:rsid w:val="000116F3"/>
    <w:rsid w:val="00024557"/>
    <w:rsid w:val="00026EB4"/>
    <w:rsid w:val="000377E3"/>
    <w:rsid w:val="000460A6"/>
    <w:rsid w:val="000540B0"/>
    <w:rsid w:val="000641AF"/>
    <w:rsid w:val="00064BD9"/>
    <w:rsid w:val="00091680"/>
    <w:rsid w:val="0009184A"/>
    <w:rsid w:val="000960BB"/>
    <w:rsid w:val="000B0E9E"/>
    <w:rsid w:val="000D5923"/>
    <w:rsid w:val="000F13F8"/>
    <w:rsid w:val="000F710F"/>
    <w:rsid w:val="0011129E"/>
    <w:rsid w:val="001204D7"/>
    <w:rsid w:val="00130DE4"/>
    <w:rsid w:val="0016530C"/>
    <w:rsid w:val="001746BD"/>
    <w:rsid w:val="001755C5"/>
    <w:rsid w:val="00183C9F"/>
    <w:rsid w:val="001B1BBF"/>
    <w:rsid w:val="001C2F11"/>
    <w:rsid w:val="001C581A"/>
    <w:rsid w:val="001D4E37"/>
    <w:rsid w:val="001D7CFB"/>
    <w:rsid w:val="001E2EE7"/>
    <w:rsid w:val="001E70B8"/>
    <w:rsid w:val="001F112B"/>
    <w:rsid w:val="0020062A"/>
    <w:rsid w:val="0021205F"/>
    <w:rsid w:val="002238FB"/>
    <w:rsid w:val="00225D37"/>
    <w:rsid w:val="00255CE3"/>
    <w:rsid w:val="002568E8"/>
    <w:rsid w:val="00281598"/>
    <w:rsid w:val="002A4BE9"/>
    <w:rsid w:val="002C3D57"/>
    <w:rsid w:val="002C5E27"/>
    <w:rsid w:val="002C7DFC"/>
    <w:rsid w:val="002D3AA2"/>
    <w:rsid w:val="002E59F2"/>
    <w:rsid w:val="002F0785"/>
    <w:rsid w:val="003072B3"/>
    <w:rsid w:val="00307F0C"/>
    <w:rsid w:val="003343C9"/>
    <w:rsid w:val="00360F9F"/>
    <w:rsid w:val="00361C06"/>
    <w:rsid w:val="00361F2B"/>
    <w:rsid w:val="003759CF"/>
    <w:rsid w:val="00391CB7"/>
    <w:rsid w:val="00391FAF"/>
    <w:rsid w:val="003938BD"/>
    <w:rsid w:val="003A0674"/>
    <w:rsid w:val="003B47E0"/>
    <w:rsid w:val="003E0FF5"/>
    <w:rsid w:val="003E407D"/>
    <w:rsid w:val="003F46FA"/>
    <w:rsid w:val="004114FC"/>
    <w:rsid w:val="00412DC2"/>
    <w:rsid w:val="004162DB"/>
    <w:rsid w:val="00422316"/>
    <w:rsid w:val="004253BE"/>
    <w:rsid w:val="00432482"/>
    <w:rsid w:val="00441C74"/>
    <w:rsid w:val="004438A6"/>
    <w:rsid w:val="00446EFD"/>
    <w:rsid w:val="00447D5F"/>
    <w:rsid w:val="00450C25"/>
    <w:rsid w:val="00461202"/>
    <w:rsid w:val="00465C6F"/>
    <w:rsid w:val="00485139"/>
    <w:rsid w:val="00486F2F"/>
    <w:rsid w:val="00496679"/>
    <w:rsid w:val="004A76B8"/>
    <w:rsid w:val="004C678A"/>
    <w:rsid w:val="004D7AF4"/>
    <w:rsid w:val="004D7DFA"/>
    <w:rsid w:val="004E0DAE"/>
    <w:rsid w:val="004E4C5B"/>
    <w:rsid w:val="004F1D0E"/>
    <w:rsid w:val="004F23E7"/>
    <w:rsid w:val="00502282"/>
    <w:rsid w:val="005109A1"/>
    <w:rsid w:val="00513C10"/>
    <w:rsid w:val="00516E86"/>
    <w:rsid w:val="005178A0"/>
    <w:rsid w:val="00527D0F"/>
    <w:rsid w:val="005302FE"/>
    <w:rsid w:val="005361C1"/>
    <w:rsid w:val="005365B4"/>
    <w:rsid w:val="0054768C"/>
    <w:rsid w:val="005511D8"/>
    <w:rsid w:val="00554127"/>
    <w:rsid w:val="00560C54"/>
    <w:rsid w:val="00574320"/>
    <w:rsid w:val="00576054"/>
    <w:rsid w:val="00576AAE"/>
    <w:rsid w:val="00581752"/>
    <w:rsid w:val="005921C0"/>
    <w:rsid w:val="00594D9A"/>
    <w:rsid w:val="005979FF"/>
    <w:rsid w:val="005A7A92"/>
    <w:rsid w:val="005A7D87"/>
    <w:rsid w:val="005B149B"/>
    <w:rsid w:val="005C19DB"/>
    <w:rsid w:val="005D5F53"/>
    <w:rsid w:val="005E06EE"/>
    <w:rsid w:val="005E198F"/>
    <w:rsid w:val="006206B3"/>
    <w:rsid w:val="0062268A"/>
    <w:rsid w:val="00635192"/>
    <w:rsid w:val="00647A90"/>
    <w:rsid w:val="00650E46"/>
    <w:rsid w:val="00665D22"/>
    <w:rsid w:val="00693E26"/>
    <w:rsid w:val="006A59AA"/>
    <w:rsid w:val="006B314A"/>
    <w:rsid w:val="006B5F0C"/>
    <w:rsid w:val="006B61CC"/>
    <w:rsid w:val="006C1886"/>
    <w:rsid w:val="006D1233"/>
    <w:rsid w:val="006E5393"/>
    <w:rsid w:val="006E7086"/>
    <w:rsid w:val="00700214"/>
    <w:rsid w:val="00710A18"/>
    <w:rsid w:val="00713981"/>
    <w:rsid w:val="00714521"/>
    <w:rsid w:val="00717322"/>
    <w:rsid w:val="00725299"/>
    <w:rsid w:val="007323BC"/>
    <w:rsid w:val="00734245"/>
    <w:rsid w:val="007376C4"/>
    <w:rsid w:val="007524F1"/>
    <w:rsid w:val="00760BE7"/>
    <w:rsid w:val="00764B49"/>
    <w:rsid w:val="00772435"/>
    <w:rsid w:val="007A0EBF"/>
    <w:rsid w:val="007B51E9"/>
    <w:rsid w:val="007C297F"/>
    <w:rsid w:val="007C5A99"/>
    <w:rsid w:val="007C6625"/>
    <w:rsid w:val="007D60A3"/>
    <w:rsid w:val="007F2A14"/>
    <w:rsid w:val="007F55BB"/>
    <w:rsid w:val="00830067"/>
    <w:rsid w:val="00842062"/>
    <w:rsid w:val="00844A5A"/>
    <w:rsid w:val="00852208"/>
    <w:rsid w:val="00857DC4"/>
    <w:rsid w:val="008857D0"/>
    <w:rsid w:val="00885C77"/>
    <w:rsid w:val="00892EA4"/>
    <w:rsid w:val="00893F3F"/>
    <w:rsid w:val="008A537C"/>
    <w:rsid w:val="008A5BAB"/>
    <w:rsid w:val="008A5C6B"/>
    <w:rsid w:val="008B682E"/>
    <w:rsid w:val="008D2066"/>
    <w:rsid w:val="008D3ED8"/>
    <w:rsid w:val="008D6FF7"/>
    <w:rsid w:val="008E33FF"/>
    <w:rsid w:val="009057AB"/>
    <w:rsid w:val="009063D2"/>
    <w:rsid w:val="00922E66"/>
    <w:rsid w:val="00923292"/>
    <w:rsid w:val="00932352"/>
    <w:rsid w:val="00950D21"/>
    <w:rsid w:val="009841CB"/>
    <w:rsid w:val="00990B2D"/>
    <w:rsid w:val="00993D92"/>
    <w:rsid w:val="009A22FB"/>
    <w:rsid w:val="009A3D59"/>
    <w:rsid w:val="009A6F10"/>
    <w:rsid w:val="009B1544"/>
    <w:rsid w:val="009D060B"/>
    <w:rsid w:val="009D3768"/>
    <w:rsid w:val="009D6439"/>
    <w:rsid w:val="009E285E"/>
    <w:rsid w:val="009F6C05"/>
    <w:rsid w:val="00A005B0"/>
    <w:rsid w:val="00A058FC"/>
    <w:rsid w:val="00A14963"/>
    <w:rsid w:val="00A364F0"/>
    <w:rsid w:val="00A43728"/>
    <w:rsid w:val="00A607E1"/>
    <w:rsid w:val="00A71652"/>
    <w:rsid w:val="00A836EE"/>
    <w:rsid w:val="00AB315C"/>
    <w:rsid w:val="00AB6B8E"/>
    <w:rsid w:val="00AD13DA"/>
    <w:rsid w:val="00AD63FB"/>
    <w:rsid w:val="00AE1816"/>
    <w:rsid w:val="00AE6CF1"/>
    <w:rsid w:val="00B23C0F"/>
    <w:rsid w:val="00B4137A"/>
    <w:rsid w:val="00B50FC0"/>
    <w:rsid w:val="00B54EFF"/>
    <w:rsid w:val="00B844E7"/>
    <w:rsid w:val="00BA7E4B"/>
    <w:rsid w:val="00BA7F6D"/>
    <w:rsid w:val="00BB07F4"/>
    <w:rsid w:val="00BB49E8"/>
    <w:rsid w:val="00BB6D4B"/>
    <w:rsid w:val="00BD1BC2"/>
    <w:rsid w:val="00BE0CD5"/>
    <w:rsid w:val="00BE22C3"/>
    <w:rsid w:val="00BE346F"/>
    <w:rsid w:val="00BF683D"/>
    <w:rsid w:val="00C06F02"/>
    <w:rsid w:val="00C20E45"/>
    <w:rsid w:val="00C30B4A"/>
    <w:rsid w:val="00C3189F"/>
    <w:rsid w:val="00C31C63"/>
    <w:rsid w:val="00C352D8"/>
    <w:rsid w:val="00C376CB"/>
    <w:rsid w:val="00C403CD"/>
    <w:rsid w:val="00C5551A"/>
    <w:rsid w:val="00C55E11"/>
    <w:rsid w:val="00C57B29"/>
    <w:rsid w:val="00C802C5"/>
    <w:rsid w:val="00C86095"/>
    <w:rsid w:val="00C96C8C"/>
    <w:rsid w:val="00CC2D88"/>
    <w:rsid w:val="00CE6B1F"/>
    <w:rsid w:val="00CF0BF0"/>
    <w:rsid w:val="00D04508"/>
    <w:rsid w:val="00D06F26"/>
    <w:rsid w:val="00D11AA4"/>
    <w:rsid w:val="00D442D7"/>
    <w:rsid w:val="00D4611C"/>
    <w:rsid w:val="00D54F8A"/>
    <w:rsid w:val="00D5640C"/>
    <w:rsid w:val="00D62571"/>
    <w:rsid w:val="00D67DA6"/>
    <w:rsid w:val="00D74DA4"/>
    <w:rsid w:val="00DA6141"/>
    <w:rsid w:val="00DC47B3"/>
    <w:rsid w:val="00DD6F34"/>
    <w:rsid w:val="00DE0DDF"/>
    <w:rsid w:val="00E00A74"/>
    <w:rsid w:val="00E029CE"/>
    <w:rsid w:val="00E05544"/>
    <w:rsid w:val="00E214AD"/>
    <w:rsid w:val="00E252D7"/>
    <w:rsid w:val="00E25CF7"/>
    <w:rsid w:val="00E32DF4"/>
    <w:rsid w:val="00E34F50"/>
    <w:rsid w:val="00E5778B"/>
    <w:rsid w:val="00E6339F"/>
    <w:rsid w:val="00E66B91"/>
    <w:rsid w:val="00E72278"/>
    <w:rsid w:val="00E80066"/>
    <w:rsid w:val="00E82ADC"/>
    <w:rsid w:val="00E9380A"/>
    <w:rsid w:val="00EB1A0B"/>
    <w:rsid w:val="00EB5522"/>
    <w:rsid w:val="00EB5A3A"/>
    <w:rsid w:val="00EC4879"/>
    <w:rsid w:val="00EE134F"/>
    <w:rsid w:val="00EE162E"/>
    <w:rsid w:val="00EE318E"/>
    <w:rsid w:val="00EE465E"/>
    <w:rsid w:val="00EE7996"/>
    <w:rsid w:val="00F02654"/>
    <w:rsid w:val="00F1438D"/>
    <w:rsid w:val="00F414BB"/>
    <w:rsid w:val="00F45F18"/>
    <w:rsid w:val="00F7012A"/>
    <w:rsid w:val="00F70BC3"/>
    <w:rsid w:val="00F72D48"/>
    <w:rsid w:val="00F75F0B"/>
    <w:rsid w:val="00F8206F"/>
    <w:rsid w:val="00FB0799"/>
    <w:rsid w:val="00FB680D"/>
    <w:rsid w:val="00FC2B5B"/>
    <w:rsid w:val="00FD3D30"/>
    <w:rsid w:val="00FD691F"/>
    <w:rsid w:val="00FE1C1B"/>
    <w:rsid w:val="00FE271A"/>
    <w:rsid w:val="00FF0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F40FE3"/>
  <w14:defaultImageDpi w14:val="300"/>
  <w15:docId w15:val="{F7674C96-2AD9-4694-B1F6-141FAA05A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55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5B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D74D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D74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Tevatia</dc:creator>
  <cp:keywords/>
  <dc:description/>
  <cp:lastModifiedBy>James Allen</cp:lastModifiedBy>
  <cp:revision>2</cp:revision>
  <dcterms:created xsi:type="dcterms:W3CDTF">2018-09-06T22:21:00Z</dcterms:created>
  <dcterms:modified xsi:type="dcterms:W3CDTF">2018-09-06T22:21:00Z</dcterms:modified>
</cp:coreProperties>
</file>